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165D5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File 2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0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5 top genes only (counts top 20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6048"/>
        <w:gridCol w:w="824"/>
      </w:tblGrid>
      <w:tr w14:paraId="5DAEE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DC192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2D05E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3773C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0A9A4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A3F4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6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6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5103D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rpes simplex virus 1 infection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AF50D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9</w:t>
            </w:r>
          </w:p>
        </w:tc>
      </w:tr>
      <w:tr w14:paraId="1D7C5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F8DE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6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6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A1C7C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uman papillomavirus infection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BD4E7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5</w:t>
            </w:r>
          </w:p>
        </w:tc>
      </w:tr>
      <w:tr w14:paraId="4F892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A026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14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14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A8D3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agosome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54F5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3</w:t>
            </w:r>
          </w:p>
        </w:tc>
      </w:tr>
      <w:tr w14:paraId="51CA3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DDF7F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6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6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A256F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patitis C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95255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13B2B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FB4D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41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41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D74E2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Viral myocarditis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AE39C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9</w:t>
            </w:r>
          </w:p>
        </w:tc>
      </w:tr>
      <w:tr w14:paraId="14E68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BFB81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51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51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6160C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adhesion molecules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CA7B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19A6C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F22A1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21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21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7D9EB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senescence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4ACB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6AE4B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D9C49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69B9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llograft rejection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F8224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55C18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6CEEB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3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3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779A9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raft-versus-host disease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7D89C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753AC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48908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2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2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F55D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utoimmune thyroid disease</w:t>
            </w:r>
          </w:p>
        </w:tc>
        <w:tc>
          <w:tcPr>
            <w:tcW w:w="4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21F40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</w:tbl>
    <w:p w14:paraId="6327C085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2B8"/>
    <w:rsid w:val="001309BF"/>
    <w:rsid w:val="00280CE0"/>
    <w:rsid w:val="004A1977"/>
    <w:rsid w:val="00542CAF"/>
    <w:rsid w:val="005528B5"/>
    <w:rsid w:val="005D2813"/>
    <w:rsid w:val="006863C3"/>
    <w:rsid w:val="007E25F5"/>
    <w:rsid w:val="008A11B1"/>
    <w:rsid w:val="008D42B8"/>
    <w:rsid w:val="0096767B"/>
    <w:rsid w:val="00C24A0E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84</Characters>
  <Lines>6</Lines>
  <Paragraphs>1</Paragraphs>
  <TotalTime>0</TotalTime>
  <ScaleCrop>false</ScaleCrop>
  <LinksUpToDate>false</LinksUpToDate>
  <CharactersWithSpaces>4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41:00Z</dcterms:created>
  <dc:creator>Author</dc:creator>
  <cp:lastModifiedBy>Cherish</cp:lastModifiedBy>
  <dcterms:modified xsi:type="dcterms:W3CDTF">2025-09-23T02:2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82DEF0D33D2D4BA983EF115ACD533BD0_12</vt:lpwstr>
  </property>
</Properties>
</file>